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11D" w:rsidRDefault="0078111D" w:rsidP="0078111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14D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78111D" w:rsidRPr="002614DA" w:rsidRDefault="0078111D" w:rsidP="0078111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3177485" cy="714883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8591" cy="7151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11D" w:rsidRPr="00224B5D" w:rsidRDefault="0078111D" w:rsidP="007811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0" w:name="OLE_LINK6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Figure S1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>Temporal trend of cardiovascular disease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(CVD) burden in </w:t>
      </w:r>
      <w:hyperlink r:id="rId7" w:history="1">
        <w:r w:rsidRPr="00B16A99">
          <w:rPr>
            <w:rFonts w:ascii="Times New Roman" w:hAnsi="Times New Roman" w:cs="Times New Roman"/>
            <w:kern w:val="0"/>
            <w:sz w:val="24"/>
            <w:szCs w:val="24"/>
            <w:lang w:val="en-GB"/>
          </w:rPr>
          <w:t>adolescent and young</w:t>
        </w:r>
        <w:r w:rsidRPr="00B16A99">
          <w:rPr>
            <w:rFonts w:ascii="Times New Roman" w:hAnsi="Times New Roman" w:cs="Times New Roman" w:hint="eastAsia"/>
            <w:kern w:val="0"/>
            <w:sz w:val="24"/>
            <w:szCs w:val="24"/>
            <w:lang w:val="en-GB"/>
          </w:rPr>
          <w:t xml:space="preserve"> </w:t>
        </w:r>
        <w:r w:rsidRPr="00B16A99">
          <w:rPr>
            <w:rFonts w:ascii="Times New Roman" w:hAnsi="Times New Roman" w:cs="Times New Roman"/>
            <w:kern w:val="0"/>
            <w:sz w:val="24"/>
            <w:szCs w:val="24"/>
            <w:lang w:val="en-GB"/>
          </w:rPr>
          <w:t>adult</w:t>
        </w:r>
      </w:hyperlink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s 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by age group 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from 1990 to 2019. </w:t>
      </w:r>
      <w:bookmarkEnd w:id="0"/>
    </w:p>
    <w:p w:rsidR="0078111D" w:rsidRDefault="0078111D" w:rsidP="007811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78111D" w:rsidRDefault="0078111D" w:rsidP="007811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78111D" w:rsidRDefault="0078111D" w:rsidP="0078111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4350730" cy="56356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187" cy="5636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11D" w:rsidRDefault="0078111D" w:rsidP="007811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Figure S2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>Proportion of Cardiovascular disease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(CVD) 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ypes globally 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in </w:t>
      </w:r>
      <w:hyperlink r:id="rId9" w:history="1">
        <w:r w:rsidRPr="00B16A99">
          <w:rPr>
            <w:rFonts w:ascii="Times New Roman" w:hAnsi="Times New Roman" w:cs="Times New Roman"/>
            <w:kern w:val="0"/>
            <w:sz w:val="24"/>
            <w:szCs w:val="24"/>
            <w:lang w:val="en-GB"/>
          </w:rPr>
          <w:t>adolescent and young</w:t>
        </w:r>
        <w:r w:rsidRPr="00B16A99">
          <w:rPr>
            <w:rFonts w:ascii="Times New Roman" w:hAnsi="Times New Roman" w:cs="Times New Roman" w:hint="eastAsia"/>
            <w:kern w:val="0"/>
            <w:sz w:val="24"/>
            <w:szCs w:val="24"/>
            <w:lang w:val="en-GB"/>
          </w:rPr>
          <w:t xml:space="preserve"> </w:t>
        </w:r>
        <w:r w:rsidRPr="00B16A99">
          <w:rPr>
            <w:rFonts w:ascii="Times New Roman" w:hAnsi="Times New Roman" w:cs="Times New Roman"/>
            <w:kern w:val="0"/>
            <w:sz w:val="24"/>
            <w:szCs w:val="24"/>
            <w:lang w:val="en-GB"/>
          </w:rPr>
          <w:t>adult</w:t>
        </w:r>
      </w:hyperlink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s 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by age group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in 2019.</w:t>
      </w:r>
    </w:p>
    <w:p w:rsidR="0078111D" w:rsidRDefault="0078111D" w:rsidP="007811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78111D" w:rsidRDefault="0078111D" w:rsidP="0078111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167630" cy="295275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641" cy="295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78111D" w:rsidRPr="00B16A99" w:rsidRDefault="0078111D" w:rsidP="0078111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Figure S3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>Proportion of Cardiovascular disease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(CVD) death and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disability adjusted life years (DALY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) 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in </w:t>
      </w:r>
      <w:hyperlink r:id="rId11" w:history="1">
        <w:r w:rsidRPr="00B16A99">
          <w:rPr>
            <w:rFonts w:ascii="Times New Roman" w:hAnsi="Times New Roman" w:cs="Times New Roman"/>
            <w:kern w:val="0"/>
            <w:sz w:val="24"/>
            <w:szCs w:val="24"/>
            <w:lang w:val="en-GB"/>
          </w:rPr>
          <w:t>adolescent and young</w:t>
        </w:r>
        <w:r w:rsidRPr="00B16A99">
          <w:rPr>
            <w:rFonts w:ascii="Times New Roman" w:hAnsi="Times New Roman" w:cs="Times New Roman" w:hint="eastAsia"/>
            <w:kern w:val="0"/>
            <w:sz w:val="24"/>
            <w:szCs w:val="24"/>
            <w:lang w:val="en-GB"/>
          </w:rPr>
          <w:t xml:space="preserve"> </w:t>
        </w:r>
        <w:r w:rsidRPr="00B16A99">
          <w:rPr>
            <w:rFonts w:ascii="Times New Roman" w:hAnsi="Times New Roman" w:cs="Times New Roman"/>
            <w:kern w:val="0"/>
            <w:sz w:val="24"/>
            <w:szCs w:val="24"/>
            <w:lang w:val="en-GB"/>
          </w:rPr>
          <w:t>adult</w:t>
        </w:r>
      </w:hyperlink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ttributable to 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27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risk factors 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by age group</w:t>
      </w:r>
      <w:r w:rsidRPr="00B16A9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Pr="00B16A9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in 2019.</w:t>
      </w:r>
    </w:p>
    <w:p w:rsidR="00E14B48" w:rsidRPr="0078111D" w:rsidRDefault="00E14B48">
      <w:pPr>
        <w:rPr>
          <w:lang w:val="en-GB"/>
        </w:rPr>
      </w:pPr>
    </w:p>
    <w:sectPr w:rsidR="00E14B48" w:rsidRPr="00781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0382" w:rsidRDefault="00C20382" w:rsidP="0078111D">
      <w:r>
        <w:separator/>
      </w:r>
    </w:p>
  </w:endnote>
  <w:endnote w:type="continuationSeparator" w:id="0">
    <w:p w:rsidR="00C20382" w:rsidRDefault="00C20382" w:rsidP="0078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0382" w:rsidRDefault="00C20382" w:rsidP="0078111D">
      <w:r>
        <w:separator/>
      </w:r>
    </w:p>
  </w:footnote>
  <w:footnote w:type="continuationSeparator" w:id="0">
    <w:p w:rsidR="00C20382" w:rsidRDefault="00C20382" w:rsidP="00781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460"/>
    <w:rsid w:val="0078111D"/>
    <w:rsid w:val="009C2460"/>
    <w:rsid w:val="00C20382"/>
    <w:rsid w:val="00E1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ABFF4"/>
  <w15:chartTrackingRefBased/>
  <w15:docId w15:val="{B5F30279-2A7F-4E5E-B64D-16D6021FF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11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1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1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webofscience.com.zzulib.vpn358.com/wos/alldb/full-record/WOS:000821937900038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://www.webofscience.com.zzulib.vpn358.com/wos/alldb/full-record/WOS:000821937900038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hyperlink" Target="http://www.webofscience.com.zzulib.vpn358.com/wos/alldb/full-record/WOS:0008219379000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</dc:creator>
  <cp:keywords/>
  <dc:description/>
  <cp:lastModifiedBy>yr</cp:lastModifiedBy>
  <cp:revision>2</cp:revision>
  <dcterms:created xsi:type="dcterms:W3CDTF">2024-03-11T07:50:00Z</dcterms:created>
  <dcterms:modified xsi:type="dcterms:W3CDTF">2024-03-11T07:51:00Z</dcterms:modified>
</cp:coreProperties>
</file>